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4516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6"/>
        <w:gridCol w:w="1401"/>
        <w:gridCol w:w="1689"/>
        <w:gridCol w:w="2163"/>
        <w:gridCol w:w="2143"/>
        <w:gridCol w:w="1954"/>
        <w:gridCol w:w="1722"/>
        <w:gridCol w:w="898"/>
      </w:tblGrid>
      <w:tr w14:paraId="316E98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2546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FF65F3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304800" cy="304800"/>
                  <wp:effectExtent l="0" t="0" r="0" b="0"/>
                  <wp:wrapNone/>
                  <wp:docPr id="1" name="AutoShap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utoShape 1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00" cy="30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  <w:p w14:paraId="463C6B9B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01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BA7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ndom sequence generation (selection bias)</w:t>
            </w:r>
          </w:p>
        </w:tc>
        <w:tc>
          <w:tcPr>
            <w:tcW w:w="1689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6A3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llocation concealment (selection bias)</w:t>
            </w:r>
          </w:p>
        </w:tc>
        <w:tc>
          <w:tcPr>
            <w:tcW w:w="216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093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inding of participants and personnel (performance bias)</w:t>
            </w:r>
          </w:p>
        </w:tc>
        <w:tc>
          <w:tcPr>
            <w:tcW w:w="2143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65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1954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AE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complete outcome data (attrition bias)</w:t>
            </w:r>
          </w:p>
        </w:tc>
        <w:tc>
          <w:tcPr>
            <w:tcW w:w="1722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D60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lective reporting (reporting bias)</w:t>
            </w:r>
          </w:p>
        </w:tc>
        <w:tc>
          <w:tcPr>
            <w:tcW w:w="898" w:type="dxa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BB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 bias</w:t>
            </w:r>
          </w:p>
        </w:tc>
      </w:tr>
      <w:tr w14:paraId="5D4D59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50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karcali, N. Tugay 2002</w:t>
            </w:r>
          </w:p>
        </w:tc>
        <w:tc>
          <w:tcPr>
            <w:tcW w:w="1401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14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646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r risk</w:t>
            </w:r>
          </w:p>
        </w:tc>
        <w:tc>
          <w:tcPr>
            <w:tcW w:w="216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C4A3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2143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A3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954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078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722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4AB5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791D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563851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B0F5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 Laura A. Talbot 2020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E15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1D8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00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B560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C3DF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ED5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209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635CBC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0FC4C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erya Celik 2019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877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52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FC2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22C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A1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D520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44C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5A9092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FC470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V Vinaya Kumar 2023  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F27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F59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DC8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5E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FB7A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C9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E5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0FCD04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22AC6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eal R. Glaviano 2020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EC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807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C8C5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00B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DBF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8EAC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ADC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467690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9841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iu Nie, MM 2023  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88CA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DC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996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0DE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584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4B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708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7A90AB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C2E95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ajesh Kumar Das 2016  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60B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1C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FD6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7D9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DB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FE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103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4A2FAC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DEE5A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alter Bily 2008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B79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92B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B0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Uncler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27F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63E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E4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DE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4C8D4A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254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59E54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u Jing 2024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1FE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168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025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21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69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214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BB6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9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592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172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4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C8F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</w:tbl>
    <w:p w14:paraId="6BB2D7B8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486A8C0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4045585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058813CD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536C37B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45C1BA6C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2215293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13CBB4BB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0623AD96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5B8C854F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7AF911D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23A97B4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79F8E5B3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43DC3A5A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418FC3F0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2B6A0A04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283B3A9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57344B56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7D0D1A5F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260F2A02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33996F66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0ABF3D16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7A09D2CC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2856D1C2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680EA805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5E8878C2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0E415E7B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60199927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3BEBE0C0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7F96618B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14"/>
          <w:szCs w:val="14"/>
          <w:lang w:val="en-US" w:eastAsia="zh-CN" w:bidi="ar"/>
        </w:rPr>
      </w:pPr>
    </w:p>
    <w:p w14:paraId="29E427F8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</w:pPr>
    </w:p>
    <w:p w14:paraId="71F3AB6E">
      <w:pPr>
        <w:keepNext w:val="0"/>
        <w:keepLines w:val="0"/>
        <w:widowControl/>
        <w:suppressLineNumbers w:val="0"/>
        <w:spacing w:line="140" w:lineRule="atLeast"/>
        <w:jc w:val="left"/>
        <w:rPr>
          <w:rFonts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 xml:space="preserve">Author(s): </w:t>
      </w:r>
    </w:p>
    <w:p w14:paraId="2161D29E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 xml:space="preserve">Question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Experimental group compared to Control group for PFPS</w:t>
      </w:r>
    </w:p>
    <w:p w14:paraId="62C65112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 xml:space="preserve">Setting: </w:t>
      </w:r>
    </w:p>
    <w:p w14:paraId="007DA811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 xml:space="preserve">Bibliography: 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 xml:space="preserve">. neuromuscular electrical stimulation for patellofemoral pain syndrome. </w:t>
      </w:r>
    </w:p>
    <w:tbl>
      <w:tblPr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703"/>
        <w:gridCol w:w="1050"/>
        <w:gridCol w:w="848"/>
        <w:gridCol w:w="1249"/>
        <w:gridCol w:w="1115"/>
        <w:gridCol w:w="1067"/>
        <w:gridCol w:w="1521"/>
        <w:gridCol w:w="1182"/>
        <w:gridCol w:w="1086"/>
        <w:gridCol w:w="1087"/>
        <w:gridCol w:w="838"/>
        <w:gridCol w:w="1377"/>
        <w:gridCol w:w="1377"/>
      </w:tblGrid>
      <w:tr w14:paraId="435D96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rHeight w:val="166" w:hRule="atLeast"/>
          <w:tblHeader/>
        </w:trPr>
        <w:tc>
          <w:tcPr>
            <w:tcW w:w="0" w:type="auto"/>
            <w:gridSpan w:val="7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C18D55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3CA5144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3726113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8E2D50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CAC3C58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mportance</w:t>
            </w:r>
          </w:p>
        </w:tc>
      </w:tr>
      <w:tr w14:paraId="4915C8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  <w:tblHeader/>
        </w:trPr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164C5E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№ of studie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F771659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Study desig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2209FB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isk of bia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6EBD8C1F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consistency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0915758C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ndirectnes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71ABBCB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Imprecision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D964A77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Other considerations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1605E81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Experimental group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26FBEEE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Control group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17D995A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Relativ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0" w:type="auto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786D97E0">
            <w:pPr>
              <w:keepNext w:val="0"/>
              <w:keepLines w:val="0"/>
              <w:widowControl/>
              <w:suppressLineNumbers w:val="0"/>
              <w:shd w:val="clear" w:fill="2F5496"/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Absolute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kern w:val="0"/>
                <w:sz w:val="21"/>
                <w:szCs w:val="21"/>
                <w:bdr w:val="none" w:color="auto" w:sz="0" w:space="0"/>
                <w:lang w:val="en-US" w:eastAsia="zh-CN" w:bidi="ar"/>
              </w:rPr>
              <w:t>(95% CI)</w:t>
            </w:r>
          </w:p>
        </w:tc>
        <w:tc>
          <w:tcPr>
            <w:tcW w:w="500" w:type="pct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36C09178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2F5496"/>
            <w:tcMar>
              <w:top w:w="50" w:type="dxa"/>
              <w:left w:w="50" w:type="dxa"/>
              <w:bottom w:w="50" w:type="dxa"/>
              <w:right w:w="50" w:type="dxa"/>
            </w:tcMar>
            <w:vAlign w:val="center"/>
          </w:tcPr>
          <w:p w14:paraId="48EA352C">
            <w:pPr>
              <w:jc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FFFFFF"/>
                <w:sz w:val="21"/>
                <w:szCs w:val="21"/>
              </w:rPr>
            </w:pPr>
          </w:p>
        </w:tc>
      </w:tr>
      <w:tr w14:paraId="11CF79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45A158BE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AS</w:t>
            </w:r>
          </w:p>
        </w:tc>
      </w:tr>
      <w:tr w14:paraId="14932D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D01B9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713BB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39F42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015DF7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E0284E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945BB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069E65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042920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6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593A3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66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1534FF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63F0D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33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54 lower to 0.13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539164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9F6A257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215C1D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7B613FE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KPS</w:t>
            </w:r>
          </w:p>
        </w:tc>
      </w:tr>
      <w:tr w14:paraId="26B3F9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94844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7D3283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B8490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21E1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B76CCA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9728C4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43C1F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425A2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53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AF7AE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4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90E91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26625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.47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2.85 higher to 6.09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85FA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51B437F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20E95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5BFA490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Quadriceps Muscle Strength</w:t>
            </w:r>
          </w:p>
        </w:tc>
      </w:tr>
      <w:tr w14:paraId="64FD68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76B29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E4C9C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D71FD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710C7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2A534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0E5154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90C4FE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522D7B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5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3E1B99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58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B58C3A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AD326D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75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37 higher to 1.12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E6FF6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BC9880D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71F483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34FFC40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AS-&lt;1 month</w:t>
            </w:r>
          </w:p>
        </w:tc>
      </w:tr>
      <w:tr w14:paraId="7A7760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319F6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F145A9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991D2C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440724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BED315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7A6F32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4BCBD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4938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6D7CB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89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5FC28B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31235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67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1.34 lower to 0.01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D464EB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A38E49C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175C8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570745D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AS-1-3month</w:t>
            </w:r>
          </w:p>
        </w:tc>
      </w:tr>
      <w:tr w14:paraId="271C27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F42AF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FF590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5F3ADE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131D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4DA01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2A4D53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9E5271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A968B1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33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9C3B0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33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FC0259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B476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28 low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54 lower to 0.02 low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835E7F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6A66719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26997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74D98C3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AKPS - 1-3month</w:t>
            </w:r>
          </w:p>
        </w:tc>
      </w:tr>
      <w:tr w14:paraId="0FFA67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E7F396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D472A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518F1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067FAC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D39569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673D2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2D290E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AD73D8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2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52CB2F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124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D9529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DF333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4.32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1.8 higher to 6.84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DF3CB9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155645F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02B81E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5BBC4955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Quadriceps Muscle Strength - &lt;1 month</w:t>
            </w:r>
          </w:p>
        </w:tc>
      </w:tr>
      <w:tr w14:paraId="5CD57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E2D24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ED56FB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3AC70B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954EB4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4CC8A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A54976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2920CF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D5A857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A2B20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6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0CC10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43479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64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08 higher to 1.2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27A9EC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25939BB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59923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43CB6E99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Quadriceps Muscle Strength - 1-3month</w:t>
            </w:r>
          </w:p>
        </w:tc>
      </w:tr>
      <w:tr w14:paraId="464681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0D58D7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AF4868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37E2D6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9F3579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C00161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BA4740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6BAA8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02C83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3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38A1F4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32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1CC2F4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70BE3D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83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32 higher to 1.34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2807C3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⨁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26F751A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  <w:tr w14:paraId="1EA87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50" w:type="dxa"/>
            </w:tcMar>
            <w:vAlign w:val="center"/>
          </w:tcPr>
          <w:p w14:paraId="22A5B03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</w:pBdr>
              <w:jc w:val="left"/>
              <w:textAlignment w:val="center"/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 w:bidi="ar"/>
              </w:rPr>
              <w:t>VMO/VL Ratio</w:t>
            </w:r>
          </w:p>
        </w:tc>
      </w:tr>
      <w:tr w14:paraId="167148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75" w:type="dxa"/>
            <w:left w:w="75" w:type="dxa"/>
            <w:bottom w:w="75" w:type="dxa"/>
            <w:right w:w="75" w:type="dxa"/>
          </w:tblCellMar>
        </w:tblPrEx>
        <w:trPr>
          <w:cantSplit/>
        </w:trPr>
        <w:tc>
          <w:tcPr>
            <w:tcW w:w="2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05F08F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3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FF6F0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randomised trial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AEBF2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749570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g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42F8841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t serious</w:t>
            </w:r>
          </w:p>
        </w:tc>
        <w:tc>
          <w:tcPr>
            <w:tcW w:w="3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212B21D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serious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55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5DD3104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none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604F0A5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756C48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27</w:t>
            </w:r>
          </w:p>
        </w:tc>
        <w:tc>
          <w:tcPr>
            <w:tcW w:w="4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D08275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1D35680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 xml:space="preserve">SMD </w:t>
            </w:r>
            <w:r>
              <w:rPr>
                <w:rFonts w:hint="default" w:ascii="Arial Narrow" w:hAnsi="Arial Narrow" w:eastAsia="Arial Narrow" w:cs="Arial Narrow"/>
                <w:b/>
                <w:bCs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0.8 higher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(0.33 lower to 1.93 higher)</w:t>
            </w:r>
          </w:p>
        </w:tc>
        <w:tc>
          <w:tcPr>
            <w:tcW w:w="5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0347B1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  <w:r>
              <w:rPr>
                <w:rFonts w:hint="default" w:ascii="GRADE-quality" w:hAnsi="GRADE-quality" w:eastAsia="GRADE-quality" w:cs="GRADE-quality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⨁◯◯◯</w:t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br w:type="textWrapping"/>
            </w:r>
            <w:r>
              <w:rPr>
                <w:rFonts w:hint="default" w:ascii="Arial Narrow" w:hAnsi="Arial Narrow" w:eastAsia="Arial Narrow" w:cs="Arial Narrow"/>
                <w:i w:val="0"/>
                <w:iCs w:val="0"/>
                <w:kern w:val="0"/>
                <w:sz w:val="21"/>
                <w:szCs w:val="21"/>
                <w:lang w:val="en-US" w:eastAsia="zh-CN" w:bidi="ar"/>
              </w:rPr>
              <w:t>Very low</w:t>
            </w:r>
          </w:p>
        </w:tc>
        <w:tc>
          <w:tcPr>
            <w:tcW w:w="5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top"/>
          </w:tcPr>
          <w:p w14:paraId="3600F4DF">
            <w:pPr>
              <w:jc w:val="center"/>
              <w:rPr>
                <w:rFonts w:hint="default" w:ascii="Arial Narrow" w:hAnsi="Arial Narrow" w:eastAsia="Arial Narrow" w:cs="Arial Narrow"/>
                <w:i w:val="0"/>
                <w:iCs w:val="0"/>
                <w:sz w:val="21"/>
                <w:szCs w:val="21"/>
              </w:rPr>
            </w:pPr>
          </w:p>
        </w:tc>
      </w:tr>
    </w:tbl>
    <w:p w14:paraId="24688BF6">
      <w:pPr>
        <w:pStyle w:val="3"/>
        <w:keepNext w:val="0"/>
        <w:keepLines w:val="0"/>
        <w:widowControl/>
        <w:suppressLineNumbers w:val="0"/>
        <w:spacing w:line="140" w:lineRule="atLeast"/>
        <w:rPr>
          <w:sz w:val="21"/>
          <w:szCs w:val="21"/>
        </w:rPr>
      </w:pP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21"/>
          <w:szCs w:val="21"/>
        </w:rPr>
        <w:t>CI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  <w:t xml:space="preserve"> confidence interval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21"/>
          <w:szCs w:val="21"/>
        </w:rPr>
        <w:t>MD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  <w:t xml:space="preserve"> mean difference; </w:t>
      </w:r>
      <w:r>
        <w:rPr>
          <w:rFonts w:hint="default" w:ascii="Arial Narrow" w:hAnsi="Arial Narrow" w:eastAsia="Arial Narrow" w:cs="Arial Narrow"/>
          <w:b/>
          <w:bCs/>
          <w:i w:val="0"/>
          <w:iCs w:val="0"/>
          <w:color w:val="000000"/>
          <w:spacing w:val="0"/>
          <w:sz w:val="21"/>
          <w:szCs w:val="21"/>
        </w:rPr>
        <w:t>SMD:</w:t>
      </w: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  <w:t xml:space="preserve"> standardised mean difference</w:t>
      </w:r>
    </w:p>
    <w:p w14:paraId="10BADF5D">
      <w:pPr>
        <w:pStyle w:val="2"/>
        <w:keepNext w:val="0"/>
        <w:keepLines w:val="0"/>
        <w:widowControl/>
        <w:suppressLineNumbers w:val="0"/>
        <w:spacing w:line="140" w:lineRule="atLeast"/>
        <w:rPr>
          <w:sz w:val="21"/>
          <w:szCs w:val="21"/>
        </w:rPr>
      </w:pPr>
      <w:r>
        <w:rPr>
          <w:i w:val="0"/>
          <w:iCs w:val="0"/>
          <w:color w:val="000000"/>
          <w:spacing w:val="0"/>
          <w:sz w:val="21"/>
          <w:szCs w:val="21"/>
        </w:rPr>
        <w:t>Explanations</w:t>
      </w:r>
    </w:p>
    <w:p w14:paraId="5A67F9FD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a. Most of the information comes from moderate bias</w:t>
      </w:r>
    </w:p>
    <w:p w14:paraId="707625B6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b. Small sample size</w:t>
      </w:r>
    </w:p>
    <w:p w14:paraId="10E15399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c. Most of the information comes from high-risk bias</w:t>
      </w:r>
      <w:bookmarkStart w:id="0" w:name="_GoBack"/>
      <w:bookmarkEnd w:id="0"/>
    </w:p>
    <w:p w14:paraId="7B85DABF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d. I²=81% large heterogeneity</w:t>
      </w:r>
    </w:p>
    <w:p w14:paraId="612FBBEA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e. I²=53% large heterogeneity</w:t>
      </w:r>
    </w:p>
    <w:p w14:paraId="45847C71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f. Very small sample size</w:t>
      </w:r>
    </w:p>
    <w:p w14:paraId="66861CDD">
      <w:pPr>
        <w:keepNext w:val="0"/>
        <w:keepLines w:val="0"/>
        <w:widowControl/>
        <w:suppressLineNumbers w:val="0"/>
        <w:spacing w:line="140" w:lineRule="atLeast"/>
        <w:jc w:val="left"/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sz w:val="21"/>
          <w:szCs w:val="21"/>
        </w:rPr>
      </w:pPr>
      <w:r>
        <w:rPr>
          <w:rFonts w:hint="default" w:ascii="Arial Narrow" w:hAnsi="Arial Narrow" w:eastAsia="Arial Narrow" w:cs="Arial Narrow"/>
          <w:i w:val="0"/>
          <w:iCs w:val="0"/>
          <w:color w:val="000000"/>
          <w:spacing w:val="0"/>
          <w:kern w:val="0"/>
          <w:sz w:val="21"/>
          <w:szCs w:val="21"/>
          <w:lang w:val="en-US" w:eastAsia="zh-CN" w:bidi="ar"/>
        </w:rPr>
        <w:t>g. I²=74% large heterogeneity</w:t>
      </w:r>
    </w:p>
    <w:sectPr>
      <w:pgSz w:w="15840" w:h="12240" w:orient="landscape"/>
      <w:pgMar w:top="720" w:right="720" w:bottom="720" w:left="72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RADE-qualit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splitPgBreakAndParaMark/>
    <w:compatSetting w:name="compatibilityMode" w:uri="http://schemas.microsoft.com/office/word" w:val="12"/>
  </w:compat>
  <w:rsids>
    <w:rsidRoot w:val="00000000"/>
    <w:rsid w:val="03677D6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sz w:val="21"/>
      <w:szCs w:val="22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369</Words>
  <Characters>1778</Characters>
  <TotalTime>4</TotalTime>
  <ScaleCrop>false</ScaleCrop>
  <LinksUpToDate>false</LinksUpToDate>
  <CharactersWithSpaces>1961</CharactersWithSpaces>
  <Application>WPS Office_12.1.0.19770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5T08:55:12Z</dcterms:created>
  <dc:creator>10137</dc:creator>
  <cp:lastModifiedBy>WPS_1691564019</cp:lastModifiedBy>
  <dcterms:modified xsi:type="dcterms:W3CDTF">2025-01-05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RiMDgzNjIxZjdkNTM3ZmJmNTE0ZTY4NzFjNDdhMTEiLCJ1c2VySWQiOiIxNTIwNjM2NDAwIn0=</vt:lpwstr>
  </property>
  <property fmtid="{D5CDD505-2E9C-101B-9397-08002B2CF9AE}" pid="3" name="KSOProductBuildVer">
    <vt:lpwstr>2052-12.1.0.19770</vt:lpwstr>
  </property>
  <property fmtid="{D5CDD505-2E9C-101B-9397-08002B2CF9AE}" pid="4" name="ICV">
    <vt:lpwstr>074EBBE3DE104A3D8A6DB1E7958F1F80_12</vt:lpwstr>
  </property>
</Properties>
</file>